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1A3A21" w14:textId="582256A8" w:rsidR="00425D88" w:rsidRPr="00503837" w:rsidRDefault="009718FA" w:rsidP="0050383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03837" w:rsidRPr="00503837">
        <w:rPr>
          <w:rFonts w:ascii="Times New Roman" w:hAnsi="Times New Roman" w:cs="Times New Roman"/>
          <w:b/>
          <w:sz w:val="24"/>
          <w:szCs w:val="24"/>
        </w:rPr>
        <w:t>1</w:t>
      </w:r>
      <w:r w:rsidR="00F324B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03837" w:rsidRPr="00503837">
        <w:rPr>
          <w:rFonts w:ascii="Times New Roman" w:hAnsi="Times New Roman" w:cs="Times New Roman"/>
          <w:b/>
          <w:sz w:val="24"/>
          <w:szCs w:val="24"/>
        </w:rPr>
        <w:t xml:space="preserve"> – Examined </w:t>
      </w:r>
      <w:r w:rsidR="001C1BDA">
        <w:rPr>
          <w:rFonts w:ascii="Times New Roman" w:hAnsi="Times New Roman" w:cs="Times New Roman"/>
          <w:b/>
          <w:sz w:val="24"/>
          <w:szCs w:val="24"/>
        </w:rPr>
        <w:t>M</w:t>
      </w:r>
      <w:r w:rsidR="00503837" w:rsidRPr="00503837">
        <w:rPr>
          <w:rFonts w:ascii="Times New Roman" w:hAnsi="Times New Roman" w:cs="Times New Roman"/>
          <w:b/>
          <w:sz w:val="24"/>
          <w:szCs w:val="24"/>
        </w:rPr>
        <w:t>aterial</w:t>
      </w:r>
    </w:p>
    <w:p w14:paraId="2A34CB9F" w14:textId="77777777" w:rsidR="00425D88" w:rsidRDefault="00425D88"/>
    <w:p w14:paraId="46745F1D" w14:textId="2A404CFF" w:rsidR="00E3230D" w:rsidRPr="00E3230D" w:rsidRDefault="00D90ABF" w:rsidP="00E3230D">
      <w:pPr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</w:t>
      </w:r>
      <w:r w:rsidR="00E3230D">
        <w:rPr>
          <w:rFonts w:ascii="Times New Roman" w:hAnsi="Times New Roman" w:cs="Times New Roman"/>
          <w:sz w:val="24"/>
          <w:szCs w:val="24"/>
        </w:rPr>
        <w:t xml:space="preserve"> examined specimens</w:t>
      </w:r>
      <w:r>
        <w:rPr>
          <w:rFonts w:ascii="Times New Roman" w:hAnsi="Times New Roman" w:cs="Times New Roman"/>
          <w:sz w:val="24"/>
          <w:szCs w:val="24"/>
        </w:rPr>
        <w:t xml:space="preserve"> are deposited in </w:t>
      </w:r>
      <w:r>
        <w:rPr>
          <w:rFonts w:ascii="Times New Roman" w:hAnsi="Times New Roman"/>
          <w:sz w:val="24"/>
          <w:szCs w:val="24"/>
        </w:rPr>
        <w:t xml:space="preserve">KUEC, Kyushu University, Fukuoka; </w:t>
      </w:r>
      <w:r w:rsidR="002A6EAE">
        <w:rPr>
          <w:rFonts w:ascii="Times New Roman" w:hAnsi="Times New Roman"/>
          <w:sz w:val="24"/>
          <w:szCs w:val="24"/>
        </w:rPr>
        <w:t xml:space="preserve">SMNS, Stuttgart, Germany; </w:t>
      </w:r>
      <w:r>
        <w:rPr>
          <w:rFonts w:ascii="Times New Roman" w:hAnsi="Times New Roman"/>
          <w:sz w:val="24"/>
          <w:szCs w:val="24"/>
        </w:rPr>
        <w:t>SMNH, Washington DC, USA; MZSP, São Paulo, Brazil</w:t>
      </w:r>
      <w:r w:rsidR="002A6EAE">
        <w:rPr>
          <w:rFonts w:ascii="Times New Roman" w:hAnsi="Times New Roman"/>
          <w:sz w:val="24"/>
          <w:szCs w:val="24"/>
        </w:rPr>
        <w:t>; MNRJ, Rio de Janeiro, Brazil; INRA, Versailles, France.</w:t>
      </w:r>
    </w:p>
    <w:p w14:paraId="7971B8E5" w14:textId="77777777" w:rsidR="00E3230D" w:rsidRDefault="00E3230D"/>
    <w:p w14:paraId="1ACF0F79" w14:textId="77777777" w:rsidR="00E3230D" w:rsidRDefault="00E3230D"/>
    <w:tbl>
      <w:tblPr>
        <w:tblStyle w:val="ListTable6Colorful"/>
        <w:tblpPr w:leftFromText="141" w:rightFromText="141" w:vertAnchor="text" w:horzAnchor="margin" w:tblpXSpec="center" w:tblpY="43"/>
        <w:tblW w:w="15198" w:type="dxa"/>
        <w:tblLook w:val="04A0" w:firstRow="1" w:lastRow="0" w:firstColumn="1" w:lastColumn="0" w:noHBand="0" w:noVBand="1"/>
      </w:tblPr>
      <w:tblGrid>
        <w:gridCol w:w="5529"/>
        <w:gridCol w:w="4536"/>
        <w:gridCol w:w="1843"/>
        <w:gridCol w:w="1984"/>
        <w:gridCol w:w="1306"/>
      </w:tblGrid>
      <w:tr w:rsidR="00391857" w14:paraId="459BDD40" w14:textId="0281CB34" w:rsidTr="003918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14914630" w14:textId="77777777" w:rsidR="00391857" w:rsidRPr="00DF3B84" w:rsidRDefault="00391857" w:rsidP="00E3230D">
            <w:pPr>
              <w:spacing w:line="360" w:lineRule="auto"/>
              <w:rPr>
                <w:szCs w:val="20"/>
              </w:rPr>
            </w:pPr>
            <w:r w:rsidRPr="00DF3B84">
              <w:rPr>
                <w:szCs w:val="20"/>
              </w:rPr>
              <w:t>Outer-group</w:t>
            </w:r>
          </w:p>
        </w:tc>
        <w:tc>
          <w:tcPr>
            <w:tcW w:w="4536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43E5FE1" w14:textId="77777777" w:rsidR="00391857" w:rsidRPr="00DF3B84" w:rsidRDefault="00391857" w:rsidP="00E323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>Types</w:t>
            </w:r>
            <w:r>
              <w:rPr>
                <w:szCs w:val="20"/>
              </w:rPr>
              <w:t xml:space="preserve"> examined</w:t>
            </w:r>
          </w:p>
        </w:tc>
        <w:tc>
          <w:tcPr>
            <w:tcW w:w="1843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7F0F64F" w14:textId="6373CA69" w:rsidR="00391857" w:rsidRPr="00DF3B84" w:rsidRDefault="00391857" w:rsidP="00DF3B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 xml:space="preserve">Total of </w:t>
            </w:r>
            <w:r>
              <w:rPr>
                <w:szCs w:val="20"/>
              </w:rPr>
              <w:t xml:space="preserve">examined </w:t>
            </w:r>
            <w:r w:rsidRPr="00DF3B84">
              <w:rPr>
                <w:szCs w:val="20"/>
              </w:rPr>
              <w:t>specimens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4225F7AF" w14:textId="77777777" w:rsidR="00391857" w:rsidRPr="00DF3B84" w:rsidRDefault="00391857" w:rsidP="00DF3B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>Distribution</w:t>
            </w:r>
          </w:p>
        </w:tc>
        <w:tc>
          <w:tcPr>
            <w:tcW w:w="1306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485D3041" w14:textId="283BA7AC" w:rsidR="00391857" w:rsidRPr="00DF3B84" w:rsidRDefault="002A6EAE" w:rsidP="00DF3B8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Type depositories</w:t>
            </w:r>
          </w:p>
        </w:tc>
      </w:tr>
      <w:tr w:rsidR="00391857" w14:paraId="76DEEF2D" w14:textId="3A110775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3B094" w14:textId="01541568" w:rsidR="00391857" w:rsidRPr="00DF3B84" w:rsidRDefault="00391857" w:rsidP="00E3230D">
            <w:pPr>
              <w:spacing w:line="360" w:lineRule="auto"/>
              <w:rPr>
                <w:b w:val="0"/>
                <w:szCs w:val="20"/>
                <w:lang w:val="pt-BR"/>
              </w:rPr>
            </w:pPr>
            <w:r w:rsidRPr="00DF3B84">
              <w:rPr>
                <w:b w:val="0"/>
                <w:i/>
                <w:szCs w:val="20"/>
                <w:lang w:val="pt-BR"/>
              </w:rPr>
              <w:t xml:space="preserve">Lopesia andirae </w:t>
            </w:r>
            <w:r w:rsidRPr="00DF3B84">
              <w:rPr>
                <w:b w:val="0"/>
                <w:szCs w:val="20"/>
                <w:lang w:val="pt-BR"/>
              </w:rPr>
              <w:t xml:space="preserve">Garcia, Lima, Calado </w:t>
            </w:r>
            <w:r>
              <w:rPr>
                <w:b w:val="0"/>
                <w:szCs w:val="20"/>
                <w:lang w:val="pt-BR"/>
              </w:rPr>
              <w:t>and</w:t>
            </w:r>
            <w:r w:rsidRPr="00DF3B84">
              <w:rPr>
                <w:b w:val="0"/>
                <w:szCs w:val="20"/>
                <w:lang w:val="pt-BR"/>
              </w:rPr>
              <w:t xml:space="preserve"> Urso-Guimarães, 20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9C673" w14:textId="528961CD" w:rsidR="00391857" w:rsidRPr="00DF3B84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DF3B84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(1♂, 2♀, 10 larva</w:t>
            </w:r>
            <w:r>
              <w:rPr>
                <w:szCs w:val="20"/>
                <w:lang w:val="pt-BR"/>
              </w:rPr>
              <w:t>e,</w:t>
            </w:r>
            <w:r w:rsidRPr="00DF3B84">
              <w:rPr>
                <w:szCs w:val="20"/>
                <w:lang w:val="pt-BR"/>
              </w:rPr>
              <w:t xml:space="preserve"> 3 </w:t>
            </w:r>
            <w:r>
              <w:rPr>
                <w:szCs w:val="20"/>
                <w:lang w:val="pt-BR"/>
              </w:rPr>
              <w:t>pupae</w:t>
            </w:r>
            <w:r w:rsidRPr="00DF3B84">
              <w:rPr>
                <w:szCs w:val="20"/>
                <w:lang w:val="pt-B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F1BD2" w14:textId="2212E74A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</w:t>
            </w:r>
          </w:p>
          <w:p w14:paraId="373B0C4D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3A49C" w14:textId="77777777" w:rsidR="00391857" w:rsidRPr="00DF3B84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7D5D1" w14:textId="7FD6940C" w:rsidR="00391857" w:rsidRPr="00DF3B84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MZSP</w:t>
            </w:r>
          </w:p>
        </w:tc>
      </w:tr>
      <w:tr w:rsidR="00391857" w14:paraId="016A7311" w14:textId="56B2833F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A90F3" w14:textId="1DCD85BB" w:rsidR="00391857" w:rsidRPr="00DF3B84" w:rsidRDefault="00391857" w:rsidP="00E3230D">
            <w:pPr>
              <w:spacing w:line="360" w:lineRule="auto"/>
              <w:rPr>
                <w:i/>
                <w:szCs w:val="20"/>
                <w:lang w:val="pt-BR"/>
              </w:rPr>
            </w:pPr>
            <w:r w:rsidRPr="00DF3B84">
              <w:rPr>
                <w:b w:val="0"/>
                <w:i/>
                <w:szCs w:val="20"/>
                <w:lang w:val="pt-BR"/>
              </w:rPr>
              <w:t>Asphondylia canastrae</w:t>
            </w:r>
            <w:r w:rsidRPr="00DF3B84">
              <w:rPr>
                <w:i/>
                <w:szCs w:val="20"/>
                <w:lang w:val="pt-BR"/>
              </w:rPr>
              <w:t xml:space="preserve"> </w:t>
            </w:r>
            <w:r w:rsidRPr="00DF3B84">
              <w:rPr>
                <w:b w:val="0"/>
                <w:szCs w:val="20"/>
                <w:lang w:val="pt-BR"/>
              </w:rPr>
              <w:t xml:space="preserve">Urso-Guimarães </w:t>
            </w:r>
            <w:r>
              <w:rPr>
                <w:b w:val="0"/>
                <w:szCs w:val="20"/>
                <w:lang w:val="pt-BR"/>
              </w:rPr>
              <w:t>and</w:t>
            </w:r>
            <w:r w:rsidRPr="00DF3B84">
              <w:rPr>
                <w:b w:val="0"/>
                <w:szCs w:val="20"/>
                <w:lang w:val="pt-BR"/>
              </w:rPr>
              <w:t xml:space="preserve"> Amorim, 20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A102" w14:textId="7B79DF58" w:rsidR="00391857" w:rsidRPr="00DF3B84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DF3B84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(1♀, 1 larva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5 </w:t>
            </w:r>
            <w:r>
              <w:rPr>
                <w:szCs w:val="20"/>
                <w:lang w:val="pt-BR"/>
              </w:rPr>
              <w:t>pupae</w:t>
            </w:r>
            <w:r w:rsidRPr="00DF3B84">
              <w:rPr>
                <w:szCs w:val="20"/>
                <w:lang w:val="pt-B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87E54" w14:textId="0DA3C7FB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3239F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1961FD4D" w14:textId="65FA802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ZSP</w:t>
            </w:r>
          </w:p>
        </w:tc>
      </w:tr>
      <w:tr w:rsidR="00391857" w14:paraId="34DC53AE" w14:textId="5F3F3EA6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CD00A8" w14:textId="77777777" w:rsidR="00391857" w:rsidRDefault="00391857" w:rsidP="00E3230D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iCs/>
                <w:szCs w:val="20"/>
              </w:rPr>
              <w:t>Asphondylia</w:t>
            </w:r>
            <w:proofErr w:type="spellEnd"/>
            <w:r>
              <w:rPr>
                <w:b w:val="0"/>
                <w:i/>
                <w:iCs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iCs/>
                <w:szCs w:val="20"/>
              </w:rPr>
              <w:t>peplonia</w:t>
            </w:r>
            <w:proofErr w:type="spellEnd"/>
            <w:r>
              <w:rPr>
                <w:b w:val="0"/>
                <w:i/>
                <w:iCs/>
                <w:szCs w:val="20"/>
              </w:rPr>
              <w:t xml:space="preserve"> </w:t>
            </w:r>
            <w:r>
              <w:rPr>
                <w:b w:val="0"/>
                <w:iCs/>
                <w:szCs w:val="20"/>
              </w:rPr>
              <w:t>Maia, 20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F10B0" w14:textId="77777777" w:rsidR="00391857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0549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770B9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85351AE" w14:textId="687F16F9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7558DC57" w14:textId="4F713EDA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31853" w14:textId="07254F23" w:rsidR="00391857" w:rsidRPr="00DF3B84" w:rsidRDefault="00391857" w:rsidP="00E3230D">
            <w:pPr>
              <w:spacing w:line="360" w:lineRule="auto"/>
              <w:rPr>
                <w:b w:val="0"/>
                <w:i/>
                <w:szCs w:val="20"/>
                <w:lang w:val="pt-BR"/>
              </w:rPr>
            </w:pPr>
            <w:r w:rsidRPr="00DF3B84">
              <w:rPr>
                <w:b w:val="0"/>
                <w:i/>
                <w:iCs/>
                <w:szCs w:val="20"/>
                <w:lang w:val="pt-BR"/>
              </w:rPr>
              <w:t xml:space="preserve">Asphondylia sanctipetri </w:t>
            </w:r>
            <w:r w:rsidRPr="00DF3B84">
              <w:rPr>
                <w:b w:val="0"/>
                <w:szCs w:val="20"/>
                <w:lang w:val="pt-BR"/>
              </w:rPr>
              <w:t xml:space="preserve">Urso-Guimarães </w:t>
            </w:r>
            <w:r>
              <w:rPr>
                <w:b w:val="0"/>
                <w:szCs w:val="20"/>
                <w:lang w:val="pt-BR"/>
              </w:rPr>
              <w:t>and</w:t>
            </w:r>
            <w:r w:rsidRPr="00DF3B84">
              <w:rPr>
                <w:b w:val="0"/>
                <w:szCs w:val="20"/>
                <w:lang w:val="pt-BR"/>
              </w:rPr>
              <w:t xml:space="preserve"> Amorim, 200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8E106" w14:textId="49026C83" w:rsidR="00391857" w:rsidRPr="00DF3B84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DF3B84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(1♀, 1 larva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2</w:t>
            </w:r>
            <w:r>
              <w:rPr>
                <w:szCs w:val="20"/>
                <w:lang w:val="pt-BR"/>
              </w:rPr>
              <w:t xml:space="preserve"> </w:t>
            </w:r>
            <w:r w:rsidRPr="00DF3B84">
              <w:rPr>
                <w:szCs w:val="20"/>
                <w:lang w:val="pt-BR"/>
              </w:rPr>
              <w:t>pupa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D77DA" w14:textId="0B11E81E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BA36A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46850557" w14:textId="5613324E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ZSP</w:t>
            </w:r>
          </w:p>
        </w:tc>
      </w:tr>
      <w:tr w:rsidR="00391857" w14:paraId="71D91836" w14:textId="782AB3C4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9F6B4" w14:textId="77777777" w:rsidR="00391857" w:rsidRDefault="00391857" w:rsidP="00E3230D">
            <w:pPr>
              <w:spacing w:line="360" w:lineRule="auto"/>
              <w:rPr>
                <w:b w:val="0"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szCs w:val="20"/>
              </w:rPr>
              <w:t>Bruggmann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acaudata</w:t>
            </w:r>
            <w:proofErr w:type="spellEnd"/>
            <w:r>
              <w:rPr>
                <w:b w:val="0"/>
                <w:szCs w:val="20"/>
              </w:rPr>
              <w:t xml:space="preserve"> Maia, 2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A5665" w14:textId="77777777" w:rsidR="00391857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13608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2CCD7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93F6C41" w14:textId="0B6D80B0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69CD6B2C" w14:textId="3128AB71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2D417" w14:textId="77777777" w:rsidR="00391857" w:rsidRPr="00DF3B84" w:rsidRDefault="00391857" w:rsidP="00E3230D">
            <w:pPr>
              <w:spacing w:line="360" w:lineRule="auto"/>
              <w:rPr>
                <w:b w:val="0"/>
                <w:i/>
                <w:szCs w:val="20"/>
                <w:lang w:val="pt-BR"/>
              </w:rPr>
            </w:pPr>
            <w:r w:rsidRPr="00E3230D">
              <w:rPr>
                <w:b w:val="0"/>
                <w:i/>
                <w:szCs w:val="20"/>
                <w:lang w:val="pt-BR"/>
              </w:rPr>
              <w:t xml:space="preserve">Illiciomyia yukawai </w:t>
            </w:r>
            <w:r w:rsidRPr="00071202">
              <w:rPr>
                <w:b w:val="0"/>
                <w:szCs w:val="20"/>
                <w:lang w:val="pt-BR"/>
              </w:rPr>
              <w:t>Tokuda,</w:t>
            </w:r>
            <w:r w:rsidRPr="00E3230D">
              <w:rPr>
                <w:b w:val="0"/>
                <w:i/>
                <w:szCs w:val="20"/>
                <w:lang w:val="pt-BR"/>
              </w:rPr>
              <w:t xml:space="preserve"> </w:t>
            </w:r>
            <w:r w:rsidRPr="00071202">
              <w:rPr>
                <w:b w:val="0"/>
                <w:szCs w:val="20"/>
                <w:lang w:val="pt-BR"/>
              </w:rPr>
              <w:t>200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F5597" w14:textId="77777777" w:rsidR="00391857" w:rsidRPr="00DF3B84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>
              <w:rPr>
                <w:szCs w:val="20"/>
              </w:rPr>
              <w:t>Lit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35687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B3642" w14:textId="77777777" w:rsidR="00391857" w:rsidRPr="00DF3B84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Orient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045DFE0" w14:textId="7B1C6F69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KUEC</w:t>
            </w:r>
          </w:p>
        </w:tc>
      </w:tr>
      <w:tr w:rsidR="00391857" w14:paraId="12D90551" w14:textId="13AA5557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57817" w14:textId="77777777" w:rsidR="00391857" w:rsidRDefault="00391857" w:rsidP="00E3230D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Parazalepidot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lusi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Maia, 200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BC8E" w14:textId="7D09BE78" w:rsidR="00391857" w:rsidRPr="00DF3B84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DF3B84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DF3B84">
              <w:rPr>
                <w:szCs w:val="20"/>
                <w:lang w:val="pt-BR"/>
              </w:rPr>
              <w:t xml:space="preserve"> (1♀, 1 larva, 1 pupa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A883F" w14:textId="51995340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9D1F8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98B098" w14:textId="1EDF7BE4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7F3B9CE4" w14:textId="64BB6BB9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DAF52" w14:textId="3DE51040" w:rsidR="00391857" w:rsidRDefault="00391857" w:rsidP="00E3230D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Pseudasphondy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elaeocarpi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Tokuda</w:t>
            </w:r>
            <w:proofErr w:type="spellEnd"/>
            <w:r>
              <w:rPr>
                <w:b w:val="0"/>
                <w:szCs w:val="20"/>
              </w:rPr>
              <w:t xml:space="preserve"> and Yukawa, 20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BADC9" w14:textId="77777777" w:rsidR="00391857" w:rsidRDefault="00391857" w:rsidP="00E3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DF6B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5FF2F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riental, Palearct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05208690" w14:textId="07B6A80C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60C66EEB" w14:textId="4BD6ECA6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EC978" w14:textId="36C02E59" w:rsidR="00391857" w:rsidRDefault="00391857" w:rsidP="00E3230D">
            <w:pPr>
              <w:spacing w:line="360" w:lineRule="auto"/>
              <w:rPr>
                <w:b w:val="0"/>
                <w:i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iCs/>
                <w:szCs w:val="20"/>
              </w:rPr>
              <w:t>Pseudasphondylia</w:t>
            </w:r>
            <w:proofErr w:type="spellEnd"/>
            <w:r>
              <w:rPr>
                <w:b w:val="0"/>
                <w:i/>
                <w:iCs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iCs/>
                <w:szCs w:val="20"/>
              </w:rPr>
              <w:t>kiritanii</w:t>
            </w:r>
            <w:proofErr w:type="spellEnd"/>
            <w:r>
              <w:rPr>
                <w:b w:val="0"/>
                <w:i/>
                <w:iCs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Tokuda</w:t>
            </w:r>
            <w:proofErr w:type="spellEnd"/>
            <w:r>
              <w:rPr>
                <w:b w:val="0"/>
                <w:szCs w:val="20"/>
              </w:rPr>
              <w:t xml:space="preserve"> and Yukawa, 200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3D723" w14:textId="77777777" w:rsidR="00391857" w:rsidRDefault="00391857" w:rsidP="00E32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12BAF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5CDD6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alearct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4167D6" w14:textId="6E6AC429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66EB6767" w14:textId="5B3933D0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A2808" w14:textId="2297200C" w:rsidR="00391857" w:rsidRPr="00071202" w:rsidRDefault="00391857" w:rsidP="00E3230D">
            <w:pPr>
              <w:spacing w:line="360" w:lineRule="auto"/>
              <w:rPr>
                <w:b w:val="0"/>
                <w:i/>
                <w:szCs w:val="20"/>
                <w:lang w:val="pt-BR"/>
              </w:rPr>
            </w:pPr>
            <w:r w:rsidRPr="00071202">
              <w:rPr>
                <w:b w:val="0"/>
                <w:i/>
                <w:iCs/>
                <w:szCs w:val="20"/>
                <w:lang w:val="pt-BR"/>
              </w:rPr>
              <w:t xml:space="preserve">Pseudasphondylia matatabi </w:t>
            </w:r>
            <w:bookmarkStart w:id="0" w:name="_Hlk512014200"/>
            <w:r w:rsidRPr="00071202">
              <w:rPr>
                <w:b w:val="0"/>
                <w:szCs w:val="20"/>
                <w:lang w:val="pt-BR"/>
              </w:rPr>
              <w:t>Yuasa and Kumazawa, 1938</w:t>
            </w:r>
            <w:bookmarkEnd w:id="0"/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FE7BA5" w14:textId="77777777" w:rsidR="00391857" w:rsidRDefault="00391857" w:rsidP="00E3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A4062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4C877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alearct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3C859FCF" w14:textId="55F45C92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4EC42C2A" w14:textId="6D509B98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AC304" w14:textId="77777777" w:rsidR="00391857" w:rsidRDefault="00391857" w:rsidP="00E3230D">
            <w:pPr>
              <w:spacing w:line="360" w:lineRule="auto"/>
              <w:rPr>
                <w:b w:val="0"/>
                <w:i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szCs w:val="20"/>
              </w:rPr>
              <w:t>Pseudasphondyl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neolitse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Yukawa, 197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602C" w14:textId="77777777" w:rsidR="00391857" w:rsidRDefault="00391857" w:rsidP="00E32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E4B3B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8E8B5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alearcti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6DF66D" w14:textId="456A9093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34498F7B" w14:textId="3D939621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1AE0" w14:textId="77777777" w:rsidR="00391857" w:rsidRDefault="00391857" w:rsidP="00E3230D">
            <w:pPr>
              <w:spacing w:line="360" w:lineRule="auto"/>
              <w:rPr>
                <w:b w:val="0"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szCs w:val="20"/>
              </w:rPr>
              <w:t>Pseudasphondyl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rauwolfi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Coutin</w:t>
            </w:r>
            <w:proofErr w:type="spellEnd"/>
            <w:r>
              <w:rPr>
                <w:b w:val="0"/>
                <w:szCs w:val="20"/>
              </w:rPr>
              <w:t>, 198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6F87D" w14:textId="77777777" w:rsidR="00391857" w:rsidRDefault="00391857" w:rsidP="00E3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7A994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16842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Australia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</w:tcPr>
          <w:p w14:paraId="61F3445B" w14:textId="3EF638B8" w:rsidR="00391857" w:rsidRDefault="00A36D61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INR</w:t>
            </w:r>
            <w:r w:rsidR="00724836">
              <w:rPr>
                <w:szCs w:val="20"/>
              </w:rPr>
              <w:t>A</w:t>
            </w:r>
          </w:p>
        </w:tc>
      </w:tr>
      <w:tr w:rsidR="00391857" w14:paraId="44480A6D" w14:textId="4C924521" w:rsidTr="003918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243EB" w14:textId="77777777" w:rsidR="00391857" w:rsidRDefault="00391857" w:rsidP="00E3230D">
            <w:pPr>
              <w:spacing w:line="360" w:lineRule="auto"/>
              <w:rPr>
                <w:i/>
                <w:szCs w:val="20"/>
                <w:highlight w:val="yellow"/>
              </w:rPr>
            </w:pPr>
            <w:proofErr w:type="spellStart"/>
            <w:r>
              <w:rPr>
                <w:b w:val="0"/>
                <w:i/>
                <w:szCs w:val="20"/>
              </w:rPr>
              <w:t>Pseudasphondyl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rokuharensi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Monzen</w:t>
            </w:r>
            <w:proofErr w:type="spellEnd"/>
            <w:r>
              <w:rPr>
                <w:b w:val="0"/>
                <w:szCs w:val="20"/>
              </w:rPr>
              <w:t>, 195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46DE" w14:textId="77777777" w:rsidR="00391857" w:rsidRDefault="00391857" w:rsidP="00E323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F8AD8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E2BED" w14:textId="7777777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 xml:space="preserve">Oriental, Palearctic 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72D650" w14:textId="10304037" w:rsidR="00391857" w:rsidRDefault="00391857" w:rsidP="00E3230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SMNH</w:t>
            </w:r>
          </w:p>
        </w:tc>
      </w:tr>
      <w:tr w:rsidR="00391857" w14:paraId="3B6941B9" w14:textId="2A946DF1" w:rsidTr="003918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AC4BDA9" w14:textId="77777777" w:rsidR="00391857" w:rsidRDefault="00391857" w:rsidP="00E3230D">
            <w:pPr>
              <w:spacing w:line="360" w:lineRule="auto"/>
              <w:rPr>
                <w:b w:val="0"/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Schizomyi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macrocapillat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Maia, 2005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08ACA981" w14:textId="77777777" w:rsidR="00391857" w:rsidRDefault="00391857" w:rsidP="00E323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4384">
              <w:rPr>
                <w:szCs w:val="20"/>
              </w:rPr>
              <w:t>Literature/Photo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2EF7AAD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8421D43" w14:textId="77777777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B4A76D8" w14:textId="1AE23738" w:rsidR="00391857" w:rsidRDefault="00391857" w:rsidP="00E3230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</w:tbl>
    <w:p w14:paraId="500B1A64" w14:textId="77777777" w:rsidR="00425D88" w:rsidRDefault="00425D88"/>
    <w:p w14:paraId="55005368" w14:textId="77777777" w:rsidR="00425D88" w:rsidRDefault="00425D88"/>
    <w:p w14:paraId="088C97E6" w14:textId="77777777" w:rsidR="00425D88" w:rsidRDefault="00425D88">
      <w:pPr>
        <w:rPr>
          <w:b/>
        </w:rPr>
      </w:pPr>
    </w:p>
    <w:p w14:paraId="14AC013D" w14:textId="77777777" w:rsidR="00651E26" w:rsidRDefault="00651E26">
      <w:pPr>
        <w:rPr>
          <w:b/>
        </w:rPr>
      </w:pPr>
    </w:p>
    <w:p w14:paraId="25B83ADB" w14:textId="77777777" w:rsidR="00651E26" w:rsidRDefault="00651E26">
      <w:pPr>
        <w:rPr>
          <w:b/>
        </w:rPr>
      </w:pPr>
    </w:p>
    <w:p w14:paraId="27B6B828" w14:textId="77777777" w:rsidR="00651E26" w:rsidRDefault="00651E26">
      <w:pPr>
        <w:rPr>
          <w:b/>
        </w:rPr>
      </w:pPr>
    </w:p>
    <w:p w14:paraId="327E1525" w14:textId="77777777" w:rsidR="00D90ABF" w:rsidRDefault="00D90ABF">
      <w:pPr>
        <w:rPr>
          <w:b/>
        </w:rPr>
      </w:pPr>
    </w:p>
    <w:tbl>
      <w:tblPr>
        <w:tblStyle w:val="ListTable6Colorful"/>
        <w:tblpPr w:leftFromText="141" w:rightFromText="141" w:vertAnchor="text" w:horzAnchor="margin" w:tblpXSpec="center" w:tblpY="57"/>
        <w:tblW w:w="14885" w:type="dxa"/>
        <w:tblLook w:val="04A0" w:firstRow="1" w:lastRow="0" w:firstColumn="1" w:lastColumn="0" w:noHBand="0" w:noVBand="1"/>
      </w:tblPr>
      <w:tblGrid>
        <w:gridCol w:w="5670"/>
        <w:gridCol w:w="4395"/>
        <w:gridCol w:w="1830"/>
        <w:gridCol w:w="1572"/>
        <w:gridCol w:w="1418"/>
      </w:tblGrid>
      <w:tr w:rsidR="00391857" w14:paraId="2A957635" w14:textId="7B2DF2A2" w:rsidTr="002A6E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9FDE8FC" w14:textId="77777777" w:rsidR="00391857" w:rsidRPr="00DF3B84" w:rsidRDefault="00391857" w:rsidP="00E3230D">
            <w:pPr>
              <w:spacing w:line="360" w:lineRule="auto"/>
              <w:rPr>
                <w:szCs w:val="20"/>
              </w:rPr>
            </w:pPr>
            <w:r>
              <w:rPr>
                <w:szCs w:val="20"/>
              </w:rPr>
              <w:t>Inn</w:t>
            </w:r>
            <w:r w:rsidRPr="00DF3B84">
              <w:rPr>
                <w:szCs w:val="20"/>
              </w:rPr>
              <w:t>er-group</w:t>
            </w:r>
          </w:p>
        </w:tc>
        <w:tc>
          <w:tcPr>
            <w:tcW w:w="4395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CDFDC66" w14:textId="77777777" w:rsidR="00391857" w:rsidRPr="00DF3B84" w:rsidRDefault="00391857" w:rsidP="00E3230D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>Types</w:t>
            </w:r>
            <w:r>
              <w:rPr>
                <w:szCs w:val="20"/>
              </w:rPr>
              <w:t xml:space="preserve"> examined</w:t>
            </w:r>
          </w:p>
        </w:tc>
        <w:tc>
          <w:tcPr>
            <w:tcW w:w="183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0316E829" w14:textId="1F7673FF" w:rsidR="00391857" w:rsidRPr="00DF3B84" w:rsidRDefault="00391857" w:rsidP="00651E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>Total of</w:t>
            </w:r>
            <w:r>
              <w:rPr>
                <w:szCs w:val="20"/>
              </w:rPr>
              <w:t xml:space="preserve"> examined</w:t>
            </w:r>
            <w:r w:rsidRPr="00DF3B84">
              <w:rPr>
                <w:szCs w:val="20"/>
              </w:rPr>
              <w:t xml:space="preserve"> specimens</w:t>
            </w:r>
          </w:p>
        </w:tc>
        <w:tc>
          <w:tcPr>
            <w:tcW w:w="1572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14:paraId="20D51BBA" w14:textId="77777777" w:rsidR="00391857" w:rsidRPr="00DF3B84" w:rsidRDefault="00391857" w:rsidP="00651E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</w:rPr>
              <w:t>Distribut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right w:val="nil"/>
            </w:tcBorders>
          </w:tcPr>
          <w:p w14:paraId="2CC22D16" w14:textId="088395B1" w:rsidR="00391857" w:rsidRPr="00DF3B84" w:rsidRDefault="002A6EAE" w:rsidP="00651E2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Type depositories</w:t>
            </w:r>
          </w:p>
        </w:tc>
      </w:tr>
      <w:tr w:rsidR="00391857" w14:paraId="34271E4E" w14:textId="30485EC3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48C3F" w14:textId="7926FC50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actinodaphnes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Tokuda</w:t>
            </w:r>
            <w:proofErr w:type="spellEnd"/>
            <w:r>
              <w:rPr>
                <w:b w:val="0"/>
                <w:szCs w:val="20"/>
              </w:rPr>
              <w:t xml:space="preserve"> and Yukawa, 20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E5212E" w14:textId="77777777" w:rsidR="00391857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/Photo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6C8CF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2AB01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Palearc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683A66" w14:textId="3764E168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650AE557" w14:textId="309559E9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2611D" w14:textId="77777777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raziliensis</w:t>
            </w:r>
            <w:proofErr w:type="spellEnd"/>
            <w:r>
              <w:rPr>
                <w:b w:val="0"/>
                <w:szCs w:val="20"/>
              </w:rPr>
              <w:t xml:space="preserve"> Tavares, 1909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147A03" w14:textId="77777777" w:rsidR="00391857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9B52E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89BBA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A706F9" w14:textId="4B4B0BDC" w:rsidR="00391857" w:rsidRDefault="00A36D61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SMNS</w:t>
            </w:r>
          </w:p>
        </w:tc>
      </w:tr>
      <w:tr w:rsidR="00391857" w14:paraId="7CAFB83E" w14:textId="5EC37BA9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D3257" w14:textId="02154975" w:rsidR="00391857" w:rsidRPr="0001597F" w:rsidRDefault="00391857" w:rsidP="00FF030A">
            <w:pPr>
              <w:spacing w:line="360" w:lineRule="auto"/>
              <w:rPr>
                <w:b w:val="0"/>
                <w:i/>
                <w:szCs w:val="20"/>
              </w:rPr>
            </w:pPr>
            <w:proofErr w:type="spellStart"/>
            <w:r w:rsidRPr="0001597F">
              <w:rPr>
                <w:b w:val="0"/>
                <w:i/>
                <w:szCs w:val="20"/>
              </w:rPr>
              <w:t>B</w:t>
            </w:r>
            <w:r>
              <w:rPr>
                <w:b w:val="0"/>
                <w:i/>
                <w:szCs w:val="20"/>
              </w:rPr>
              <w:t>ruggmanniella</w:t>
            </w:r>
            <w:proofErr w:type="spellEnd"/>
            <w:r w:rsidRPr="0001597F">
              <w:rPr>
                <w:b w:val="0"/>
                <w:i/>
                <w:szCs w:val="20"/>
              </w:rPr>
              <w:t xml:space="preserve"> </w:t>
            </w:r>
            <w:proofErr w:type="spellStart"/>
            <w:r w:rsidRPr="0001597F">
              <w:rPr>
                <w:b w:val="0"/>
                <w:i/>
                <w:szCs w:val="20"/>
              </w:rPr>
              <w:t>brevipes</w:t>
            </w:r>
            <w:proofErr w:type="spellEnd"/>
            <w:r w:rsidRPr="0001597F">
              <w:rPr>
                <w:b w:val="0"/>
                <w:i/>
                <w:szCs w:val="20"/>
              </w:rPr>
              <w:t xml:space="preserve"> </w:t>
            </w:r>
            <w:r w:rsidRPr="0001597F">
              <w:rPr>
                <w:b w:val="0"/>
                <w:szCs w:val="20"/>
              </w:rPr>
              <w:t xml:space="preserve">Lin, Yang </w:t>
            </w:r>
            <w:r>
              <w:rPr>
                <w:b w:val="0"/>
                <w:szCs w:val="20"/>
              </w:rPr>
              <w:t>and</w:t>
            </w:r>
            <w:r w:rsidRPr="0001597F">
              <w:rPr>
                <w:b w:val="0"/>
                <w:szCs w:val="20"/>
              </w:rPr>
              <w:t xml:space="preserve"> </w:t>
            </w:r>
            <w:proofErr w:type="spellStart"/>
            <w:r w:rsidRPr="0001597F">
              <w:rPr>
                <w:b w:val="0"/>
                <w:szCs w:val="20"/>
              </w:rPr>
              <w:t>Tokuda</w:t>
            </w:r>
            <w:proofErr w:type="spellEnd"/>
            <w:r w:rsidRPr="0001597F">
              <w:rPr>
                <w:b w:val="0"/>
                <w:szCs w:val="20"/>
              </w:rPr>
              <w:t>, 2018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12E7E" w14:textId="77777777" w:rsidR="00391857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/Photo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470E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FAF2A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ri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C6BF051" w14:textId="40D80B28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504CB000" w14:textId="23EF18D0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C287E" w14:textId="77777777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umeli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  <w:lang w:val="en-AU"/>
              </w:rPr>
              <w:t>(</w:t>
            </w:r>
            <w:r>
              <w:rPr>
                <w:b w:val="0"/>
                <w:szCs w:val="20"/>
              </w:rPr>
              <w:t xml:space="preserve">Felt, 1907) </w:t>
            </w:r>
            <w:proofErr w:type="spellStart"/>
            <w:r>
              <w:rPr>
                <w:b w:val="0"/>
                <w:szCs w:val="20"/>
              </w:rPr>
              <w:t>Gagné</w:t>
            </w:r>
            <w:proofErr w:type="spellEnd"/>
            <w:r>
              <w:rPr>
                <w:b w:val="0"/>
                <w:szCs w:val="20"/>
              </w:rPr>
              <w:t>, 199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A6149" w14:textId="021B9924" w:rsidR="00391857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>
              <w:rPr>
                <w:szCs w:val="20"/>
              </w:rPr>
              <w:t xml:space="preserve"> 1♂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>
              <w:rPr>
                <w:szCs w:val="20"/>
              </w:rPr>
              <w:t xml:space="preserve"> (1♀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2FC91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038B8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  <w:lang w:val="pt-BR"/>
              </w:rPr>
              <w:t>Ne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r</w:t>
            </w:r>
            <w:r>
              <w:rPr>
                <w:szCs w:val="20"/>
                <w:lang w:val="pt-BR"/>
              </w:rPr>
              <w:t>c</w:t>
            </w:r>
            <w:r w:rsidRPr="00DF3B84">
              <w:rPr>
                <w:szCs w:val="20"/>
                <w:lang w:val="pt-BR"/>
              </w:rPr>
              <w:t>t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979EAF" w14:textId="71BB5EAA" w:rsidR="00391857" w:rsidRPr="00DF3B84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>
              <w:rPr>
                <w:szCs w:val="20"/>
                <w:lang w:val="pt-BR"/>
              </w:rPr>
              <w:t>SMNH</w:t>
            </w:r>
          </w:p>
        </w:tc>
      </w:tr>
      <w:tr w:rsidR="00391857" w14:paraId="24906CD7" w14:textId="21AF5F1E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8E2F1" w14:textId="57078B46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byrsonim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iCs/>
                <w:szCs w:val="20"/>
              </w:rPr>
              <w:t>(</w:t>
            </w:r>
            <w:r>
              <w:rPr>
                <w:b w:val="0"/>
                <w:szCs w:val="20"/>
              </w:rPr>
              <w:t xml:space="preserve">Maia and </w:t>
            </w:r>
            <w:proofErr w:type="spellStart"/>
            <w:r>
              <w:rPr>
                <w:b w:val="0"/>
                <w:szCs w:val="20"/>
              </w:rPr>
              <w:t>Couri</w:t>
            </w:r>
            <w:proofErr w:type="spellEnd"/>
            <w:r>
              <w:rPr>
                <w:b w:val="0"/>
                <w:szCs w:val="20"/>
              </w:rPr>
              <w:t>, 199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70374" w14:textId="77CEBA37" w:rsidR="00391857" w:rsidRPr="00651E26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>,</w:t>
            </w:r>
            <w:r w:rsidRPr="00DF3B84">
              <w:rPr>
                <w:szCs w:val="20"/>
                <w:lang w:val="pt-BR"/>
              </w:rPr>
              <w:t xml:space="preserve"> 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(1♂, 5♀</w:t>
            </w:r>
            <w:r>
              <w:rPr>
                <w:szCs w:val="20"/>
                <w:lang w:val="pt-BR"/>
              </w:rPr>
              <w:t>,</w:t>
            </w:r>
            <w:r w:rsidRPr="00651E26">
              <w:rPr>
                <w:szCs w:val="20"/>
                <w:lang w:val="pt-BR"/>
              </w:rPr>
              <w:t xml:space="preserve"> 5 </w:t>
            </w:r>
            <w:r>
              <w:rPr>
                <w:szCs w:val="20"/>
                <w:lang w:val="pt-BR"/>
              </w:rPr>
              <w:t>pupae</w:t>
            </w:r>
            <w:r w:rsidRPr="00651E26">
              <w:rPr>
                <w:szCs w:val="20"/>
                <w:lang w:val="pt-BR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C530F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B18BA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E0B692" w14:textId="7A017A0B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485E1DEC" w14:textId="4AC8F37A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42B4" w14:textId="3B575FAE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cinnamomi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Tokuda</w:t>
            </w:r>
            <w:proofErr w:type="spellEnd"/>
            <w:r>
              <w:rPr>
                <w:b w:val="0"/>
                <w:szCs w:val="20"/>
              </w:rPr>
              <w:t xml:space="preserve"> and Yukawa, 2006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E1FD" w14:textId="77777777" w:rsidR="00391857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/Photo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55E49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ED2EA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Orient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317381" w14:textId="376B4C7E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KUEC</w:t>
            </w:r>
          </w:p>
        </w:tc>
      </w:tr>
      <w:tr w:rsidR="00391857" w14:paraId="78868ACF" w14:textId="7628C9B7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EB914" w14:textId="77777777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doliocarpi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Maia, 201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F2603" w14:textId="50CABC67" w:rsidR="00391857" w:rsidRPr="00651E26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 xml:space="preserve">, </w:t>
            </w: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(2♂, 2♀</w:t>
            </w:r>
            <w:r>
              <w:rPr>
                <w:szCs w:val="20"/>
                <w:lang w:val="pt-BR"/>
              </w:rPr>
              <w:t>,</w:t>
            </w:r>
            <w:r w:rsidRPr="00651E26">
              <w:rPr>
                <w:szCs w:val="20"/>
                <w:lang w:val="pt-BR"/>
              </w:rPr>
              <w:t xml:space="preserve"> 2 larva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1EA39" w14:textId="09AAF9F1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38233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5CF77FB" w14:textId="44A265C2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23176565" w14:textId="533A8D75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80E73" w14:textId="368D83A2" w:rsidR="00391857" w:rsidRPr="00651E26" w:rsidRDefault="00391857" w:rsidP="00FF030A">
            <w:pPr>
              <w:spacing w:line="360" w:lineRule="auto"/>
              <w:rPr>
                <w:b w:val="0"/>
                <w:szCs w:val="20"/>
                <w:lang w:val="pt-BR"/>
              </w:rPr>
            </w:pPr>
            <w:r w:rsidRPr="00651E26">
              <w:rPr>
                <w:b w:val="0"/>
                <w:i/>
                <w:szCs w:val="20"/>
                <w:lang w:val="pt-BR"/>
              </w:rPr>
              <w:lastRenderedPageBreak/>
              <w:t xml:space="preserve">Bruggmanniella duguetiae </w:t>
            </w:r>
            <w:r w:rsidRPr="00651E26">
              <w:rPr>
                <w:b w:val="0"/>
                <w:szCs w:val="20"/>
                <w:lang w:val="pt-BR"/>
              </w:rPr>
              <w:t xml:space="preserve">Urso-Guimarães </w:t>
            </w:r>
            <w:r>
              <w:rPr>
                <w:b w:val="0"/>
                <w:szCs w:val="20"/>
                <w:lang w:val="pt-BR"/>
              </w:rPr>
              <w:t>and</w:t>
            </w:r>
            <w:r w:rsidRPr="00651E26">
              <w:rPr>
                <w:b w:val="0"/>
                <w:szCs w:val="20"/>
                <w:lang w:val="pt-BR"/>
              </w:rPr>
              <w:t xml:space="preserve"> Amorim, 20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F374E" w14:textId="7F434B6B" w:rsidR="00391857" w:rsidRPr="00651E26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highlight w:val="yellow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♀</w:t>
            </w:r>
            <w:r>
              <w:rPr>
                <w:szCs w:val="20"/>
                <w:lang w:val="pt-BR"/>
              </w:rPr>
              <w:t xml:space="preserve">, </w:t>
            </w: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(</w:t>
            </w:r>
            <w:r>
              <w:rPr>
                <w:szCs w:val="20"/>
                <w:lang w:val="pt-BR"/>
              </w:rPr>
              <w:t>3 pupae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989E4" w14:textId="52607BA6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F8DF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51A0F7" w14:textId="397DC7E2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ZSP</w:t>
            </w:r>
          </w:p>
        </w:tc>
      </w:tr>
      <w:tr w:rsidR="00391857" w14:paraId="35E2CE3C" w14:textId="3E98E6F1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999A20" w14:textId="4F03175D" w:rsidR="00391857" w:rsidRPr="00651E26" w:rsidRDefault="00391857" w:rsidP="00FF030A">
            <w:pPr>
              <w:spacing w:line="360" w:lineRule="auto"/>
              <w:rPr>
                <w:b w:val="0"/>
                <w:szCs w:val="20"/>
                <w:lang w:val="pt-BR"/>
              </w:rPr>
            </w:pPr>
            <w:r w:rsidRPr="00651E26">
              <w:rPr>
                <w:b w:val="0"/>
                <w:i/>
                <w:szCs w:val="20"/>
                <w:lang w:val="pt-BR"/>
              </w:rPr>
              <w:t xml:space="preserve">Bruggmanniella ingae </w:t>
            </w:r>
            <w:r w:rsidRPr="00651E26">
              <w:rPr>
                <w:b w:val="0"/>
                <w:szCs w:val="20"/>
                <w:lang w:val="pt-BR"/>
              </w:rPr>
              <w:t xml:space="preserve">Urso-Guimarães </w:t>
            </w:r>
            <w:r>
              <w:rPr>
                <w:b w:val="0"/>
                <w:szCs w:val="20"/>
                <w:lang w:val="pt-BR"/>
              </w:rPr>
              <w:t>and</w:t>
            </w:r>
            <w:r w:rsidRPr="00651E26">
              <w:rPr>
                <w:b w:val="0"/>
                <w:szCs w:val="20"/>
                <w:lang w:val="pt-BR"/>
              </w:rPr>
              <w:t xml:space="preserve"> Amorim, 2005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A8D93" w14:textId="5A746013" w:rsidR="00391857" w:rsidRPr="00651E26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♂</w:t>
            </w:r>
            <w:r>
              <w:rPr>
                <w:szCs w:val="20"/>
                <w:lang w:val="pt-BR"/>
              </w:rPr>
              <w:t xml:space="preserve">, </w:t>
            </w: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(1♂, 3♀, 17 pupa, 2 larva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>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612F8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2BABE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E082C5" w14:textId="2969F202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ZSP</w:t>
            </w:r>
          </w:p>
        </w:tc>
      </w:tr>
      <w:tr w:rsidR="00391857" w14:paraId="230F33DC" w14:textId="62058386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EAB03" w14:textId="3819FB9F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maytenus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iCs/>
                <w:szCs w:val="20"/>
              </w:rPr>
              <w:t>(</w:t>
            </w:r>
            <w:r>
              <w:rPr>
                <w:b w:val="0"/>
                <w:szCs w:val="20"/>
              </w:rPr>
              <w:t xml:space="preserve">Maia and </w:t>
            </w:r>
            <w:proofErr w:type="spellStart"/>
            <w:r>
              <w:rPr>
                <w:b w:val="0"/>
                <w:szCs w:val="20"/>
              </w:rPr>
              <w:t>Couri</w:t>
            </w:r>
            <w:proofErr w:type="spellEnd"/>
            <w:r>
              <w:rPr>
                <w:b w:val="0"/>
                <w:szCs w:val="20"/>
              </w:rPr>
              <w:t>, 1992)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37C6A" w14:textId="3D96B1C3" w:rsidR="00391857" w:rsidRPr="00651E26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DF3B84">
              <w:rPr>
                <w:szCs w:val="20"/>
                <w:lang w:val="pt-BR"/>
              </w:rPr>
              <w:t>Hol</w:t>
            </w:r>
            <w:r>
              <w:rPr>
                <w:szCs w:val="20"/>
                <w:lang w:val="pt-BR"/>
              </w:rPr>
              <w:t>o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♀</w:t>
            </w:r>
            <w:r>
              <w:rPr>
                <w:szCs w:val="20"/>
                <w:lang w:val="pt-BR"/>
              </w:rPr>
              <w:t xml:space="preserve">, </w:t>
            </w: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 (1♂, 3♀, 3 larva</w:t>
            </w:r>
            <w:r>
              <w:rPr>
                <w:szCs w:val="20"/>
                <w:lang w:val="pt-BR"/>
              </w:rPr>
              <w:t xml:space="preserve">e, </w:t>
            </w:r>
            <w:r w:rsidRPr="00651E26">
              <w:rPr>
                <w:szCs w:val="20"/>
                <w:lang w:val="pt-BR"/>
              </w:rPr>
              <w:t>1 ex</w:t>
            </w:r>
            <w:r>
              <w:rPr>
                <w:szCs w:val="20"/>
                <w:lang w:val="pt-BR"/>
              </w:rPr>
              <w:t>u</w:t>
            </w:r>
            <w:r w:rsidRPr="00651E26">
              <w:rPr>
                <w:szCs w:val="20"/>
                <w:lang w:val="pt-BR"/>
              </w:rPr>
              <w:t>via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8BEAE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800B0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93A238" w14:textId="52980275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NRJ</w:t>
            </w:r>
          </w:p>
        </w:tc>
      </w:tr>
      <w:tr w:rsidR="00391857" w14:paraId="7595F0A0" w14:textId="22C2FF75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5432F" w14:textId="77777777" w:rsidR="00391857" w:rsidRDefault="00391857" w:rsidP="00FF030A">
            <w:pPr>
              <w:spacing w:line="360" w:lineRule="auto"/>
              <w:rPr>
                <w:i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oblit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r>
              <w:rPr>
                <w:b w:val="0"/>
                <w:szCs w:val="20"/>
              </w:rPr>
              <w:t>Tavares, 1920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F27C3" w14:textId="77777777" w:rsidR="00391857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Literatur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51478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______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F1504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CEFF6D" w14:textId="396745FD" w:rsidR="00391857" w:rsidRDefault="002A6EAE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2A6EAE">
              <w:rPr>
                <w:szCs w:val="20"/>
              </w:rPr>
              <w:t>SMNS</w:t>
            </w:r>
          </w:p>
        </w:tc>
      </w:tr>
      <w:tr w:rsidR="00391857" w14:paraId="2EA20B74" w14:textId="7929BCDB" w:rsidTr="002A6E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D107B" w14:textId="77777777" w:rsidR="00391857" w:rsidRDefault="00391857" w:rsidP="00FF030A">
            <w:pPr>
              <w:spacing w:line="360" w:lineRule="auto"/>
              <w:rPr>
                <w:b w:val="0"/>
                <w:szCs w:val="20"/>
              </w:rPr>
            </w:pPr>
            <w:proofErr w:type="spellStart"/>
            <w:r>
              <w:rPr>
                <w:b w:val="0"/>
                <w:i/>
                <w:szCs w:val="20"/>
              </w:rPr>
              <w:t>Bruggmanniella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i/>
                <w:szCs w:val="20"/>
              </w:rPr>
              <w:t>perseae</w:t>
            </w:r>
            <w:proofErr w:type="spellEnd"/>
            <w:r>
              <w:rPr>
                <w:b w:val="0"/>
                <w:i/>
                <w:szCs w:val="20"/>
              </w:rPr>
              <w:t xml:space="preserve"> </w:t>
            </w:r>
            <w:proofErr w:type="spellStart"/>
            <w:r>
              <w:rPr>
                <w:b w:val="0"/>
                <w:szCs w:val="20"/>
              </w:rPr>
              <w:t>Gagné</w:t>
            </w:r>
            <w:proofErr w:type="spellEnd"/>
            <w:r>
              <w:rPr>
                <w:b w:val="0"/>
                <w:szCs w:val="20"/>
              </w:rPr>
              <w:t>, 2004</w:t>
            </w:r>
          </w:p>
        </w:tc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DF6F5" w14:textId="27BB4526" w:rsidR="00391857" w:rsidRDefault="00391857" w:rsidP="00E3230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>
              <w:rPr>
                <w:szCs w:val="20"/>
              </w:rPr>
              <w:t xml:space="preserve"> (2♂, 2♀, 7 larvae, 5 pupae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7D849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16D11" w14:textId="77777777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3F099B" w14:textId="6B2E4461" w:rsidR="00391857" w:rsidRDefault="00391857" w:rsidP="00FF030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SMNH</w:t>
            </w:r>
          </w:p>
        </w:tc>
      </w:tr>
      <w:tr w:rsidR="00391857" w14:paraId="4BA35E2D" w14:textId="7A605672" w:rsidTr="002A6E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99E38A9" w14:textId="1AF12364" w:rsidR="00391857" w:rsidRPr="00E3230D" w:rsidRDefault="00391857" w:rsidP="00FF030A">
            <w:pPr>
              <w:spacing w:line="360" w:lineRule="auto"/>
              <w:rPr>
                <w:i/>
                <w:szCs w:val="20"/>
                <w:lang w:val="pt-BR"/>
              </w:rPr>
            </w:pPr>
            <w:r w:rsidRPr="00E3230D">
              <w:rPr>
                <w:b w:val="0"/>
                <w:i/>
                <w:szCs w:val="20"/>
                <w:lang w:val="pt-BR"/>
              </w:rPr>
              <w:t xml:space="preserve">Bruggmanniella miconia </w:t>
            </w:r>
            <w:r w:rsidRPr="00E3230D">
              <w:rPr>
                <w:b w:val="0"/>
                <w:szCs w:val="20"/>
                <w:lang w:val="pt-BR"/>
              </w:rPr>
              <w:t xml:space="preserve">Garcia, Lamas </w:t>
            </w:r>
            <w:r>
              <w:rPr>
                <w:b w:val="0"/>
                <w:szCs w:val="20"/>
                <w:lang w:val="pt-BR"/>
              </w:rPr>
              <w:t>and</w:t>
            </w:r>
            <w:r w:rsidRPr="00E3230D">
              <w:rPr>
                <w:b w:val="0"/>
                <w:szCs w:val="20"/>
                <w:lang w:val="pt-BR"/>
              </w:rPr>
              <w:t xml:space="preserve"> </w:t>
            </w:r>
            <w:r w:rsidRPr="00651E26">
              <w:rPr>
                <w:b w:val="0"/>
                <w:szCs w:val="20"/>
                <w:lang w:val="pt-BR"/>
              </w:rPr>
              <w:t>Urso-Guimarães</w:t>
            </w:r>
            <w:r>
              <w:rPr>
                <w:b w:val="0"/>
                <w:szCs w:val="20"/>
                <w:lang w:val="pt-BR"/>
              </w:rPr>
              <w:t xml:space="preserve"> </w:t>
            </w:r>
            <w:r w:rsidRPr="00E3230D">
              <w:rPr>
                <w:szCs w:val="20"/>
                <w:lang w:val="pt-BR"/>
              </w:rPr>
              <w:t>sp. n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5F064DD" w14:textId="37067CBF" w:rsidR="00391857" w:rsidRPr="00651E26" w:rsidRDefault="00391857" w:rsidP="00E3230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  <w:lang w:val="pt-BR"/>
              </w:rPr>
            </w:pPr>
            <w:r w:rsidRPr="00651E26">
              <w:rPr>
                <w:szCs w:val="20"/>
                <w:lang w:val="pt-BR"/>
              </w:rPr>
              <w:t>Holotype</w:t>
            </w:r>
            <w:r>
              <w:rPr>
                <w:szCs w:val="20"/>
                <w:lang w:val="pt-BR"/>
              </w:rPr>
              <w:t xml:space="preserve"> 1</w:t>
            </w:r>
            <w:r w:rsidRPr="00651E26">
              <w:rPr>
                <w:szCs w:val="20"/>
                <w:lang w:val="pt-BR"/>
              </w:rPr>
              <w:t>♀,</w:t>
            </w:r>
            <w:r>
              <w:rPr>
                <w:szCs w:val="20"/>
                <w:lang w:val="pt-BR"/>
              </w:rPr>
              <w:t xml:space="preserve"> </w:t>
            </w:r>
            <w:r w:rsidRPr="00DF3B84">
              <w:rPr>
                <w:szCs w:val="20"/>
                <w:lang w:val="pt-BR"/>
              </w:rPr>
              <w:t>Par</w:t>
            </w:r>
            <w:r>
              <w:rPr>
                <w:szCs w:val="20"/>
                <w:lang w:val="pt-BR"/>
              </w:rPr>
              <w:t>a</w:t>
            </w:r>
            <w:r w:rsidRPr="00DF3B84">
              <w:rPr>
                <w:szCs w:val="20"/>
                <w:lang w:val="pt-BR"/>
              </w:rPr>
              <w:t>t</w:t>
            </w:r>
            <w:r>
              <w:rPr>
                <w:szCs w:val="20"/>
                <w:lang w:val="pt-BR"/>
              </w:rPr>
              <w:t>y</w:t>
            </w:r>
            <w:r w:rsidRPr="00DF3B84">
              <w:rPr>
                <w:szCs w:val="20"/>
                <w:lang w:val="pt-BR"/>
              </w:rPr>
              <w:t>p</w:t>
            </w:r>
            <w:r>
              <w:rPr>
                <w:szCs w:val="20"/>
                <w:lang w:val="pt-BR"/>
              </w:rPr>
              <w:t>e</w:t>
            </w:r>
            <w:r>
              <w:rPr>
                <w:szCs w:val="20"/>
              </w:rPr>
              <w:t xml:space="preserve"> (6</w:t>
            </w:r>
            <w:r w:rsidRPr="00651E26">
              <w:rPr>
                <w:szCs w:val="20"/>
                <w:lang w:val="pt-BR"/>
              </w:rPr>
              <w:t xml:space="preserve"> larva</w:t>
            </w:r>
            <w:r>
              <w:rPr>
                <w:szCs w:val="20"/>
                <w:lang w:val="pt-BR"/>
              </w:rPr>
              <w:t>e</w:t>
            </w:r>
            <w:r w:rsidRPr="00651E26">
              <w:rPr>
                <w:szCs w:val="20"/>
                <w:lang w:val="pt-BR"/>
              </w:rPr>
              <w:t xml:space="preserve">, </w:t>
            </w:r>
            <w:r>
              <w:rPr>
                <w:szCs w:val="20"/>
                <w:lang w:val="pt-BR"/>
              </w:rPr>
              <w:t>1</w:t>
            </w:r>
            <w:r w:rsidRPr="00651E26">
              <w:rPr>
                <w:szCs w:val="20"/>
                <w:lang w:val="pt-BR"/>
              </w:rPr>
              <w:t>0 pupa</w:t>
            </w:r>
            <w:r>
              <w:rPr>
                <w:szCs w:val="20"/>
                <w:lang w:val="pt-BR"/>
              </w:rPr>
              <w:t>e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525A5856" w14:textId="6489C54F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6EFBC437" w14:textId="77777777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Neotropic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</w:tcPr>
          <w:p w14:paraId="5CE15D21" w14:textId="60760673" w:rsidR="00391857" w:rsidRDefault="00391857" w:rsidP="00FF030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>
              <w:rPr>
                <w:szCs w:val="20"/>
              </w:rPr>
              <w:t>MZSP</w:t>
            </w:r>
          </w:p>
        </w:tc>
      </w:tr>
    </w:tbl>
    <w:p w14:paraId="5560C946" w14:textId="77777777" w:rsidR="00651E26" w:rsidRPr="00705405" w:rsidRDefault="00651E26">
      <w:pPr>
        <w:rPr>
          <w:b/>
        </w:rPr>
      </w:pPr>
    </w:p>
    <w:p w14:paraId="7D1675F7" w14:textId="77777777" w:rsidR="00C33E0B" w:rsidRDefault="00C33E0B"/>
    <w:p w14:paraId="28F128DA" w14:textId="77777777" w:rsidR="00BB6E17" w:rsidRPr="00BB6E17" w:rsidRDefault="00BB6E17" w:rsidP="00451B4E">
      <w:pPr>
        <w:tabs>
          <w:tab w:val="left" w:pos="4110"/>
        </w:tabs>
        <w:jc w:val="center"/>
        <w:rPr>
          <w:rFonts w:ascii="Times New Roman" w:hAnsi="Times New Roman" w:cs="Times New Roman"/>
          <w:lang w:val="en-AU"/>
        </w:rPr>
      </w:pPr>
      <w:bookmarkStart w:id="1" w:name="_GoBack"/>
      <w:bookmarkEnd w:id="1"/>
    </w:p>
    <w:sectPr w:rsidR="00BB6E17" w:rsidRPr="00BB6E17" w:rsidSect="00451B4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56B2E9" w14:textId="77777777" w:rsidR="00536ED1" w:rsidRDefault="00536ED1" w:rsidP="001E549C">
      <w:pPr>
        <w:spacing w:after="0" w:line="240" w:lineRule="auto"/>
      </w:pPr>
      <w:r>
        <w:separator/>
      </w:r>
    </w:p>
  </w:endnote>
  <w:endnote w:type="continuationSeparator" w:id="0">
    <w:p w14:paraId="1E55BC05" w14:textId="77777777" w:rsidR="00536ED1" w:rsidRDefault="00536ED1" w:rsidP="001E54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2F65CD" w14:textId="77777777" w:rsidR="00536ED1" w:rsidRDefault="00536ED1" w:rsidP="001E549C">
      <w:pPr>
        <w:spacing w:after="0" w:line="240" w:lineRule="auto"/>
      </w:pPr>
      <w:r>
        <w:separator/>
      </w:r>
    </w:p>
  </w:footnote>
  <w:footnote w:type="continuationSeparator" w:id="0">
    <w:p w14:paraId="2FA93313" w14:textId="77777777" w:rsidR="00536ED1" w:rsidRDefault="00536ED1" w:rsidP="001E54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3E0B"/>
    <w:rsid w:val="0001597F"/>
    <w:rsid w:val="00071202"/>
    <w:rsid w:val="00071937"/>
    <w:rsid w:val="00082AD8"/>
    <w:rsid w:val="000933EC"/>
    <w:rsid w:val="001425BE"/>
    <w:rsid w:val="0016693D"/>
    <w:rsid w:val="00183CE7"/>
    <w:rsid w:val="001B687B"/>
    <w:rsid w:val="001C1BDA"/>
    <w:rsid w:val="001D720E"/>
    <w:rsid w:val="001E549C"/>
    <w:rsid w:val="001F14D6"/>
    <w:rsid w:val="00202C4D"/>
    <w:rsid w:val="00262E73"/>
    <w:rsid w:val="002A6EAE"/>
    <w:rsid w:val="002D09E2"/>
    <w:rsid w:val="00340FC7"/>
    <w:rsid w:val="00391857"/>
    <w:rsid w:val="003C0C98"/>
    <w:rsid w:val="00425D88"/>
    <w:rsid w:val="00451B4E"/>
    <w:rsid w:val="004A2BFA"/>
    <w:rsid w:val="00503837"/>
    <w:rsid w:val="00536ED1"/>
    <w:rsid w:val="005A53AA"/>
    <w:rsid w:val="005B1DE8"/>
    <w:rsid w:val="00651E26"/>
    <w:rsid w:val="00705405"/>
    <w:rsid w:val="00714895"/>
    <w:rsid w:val="00722703"/>
    <w:rsid w:val="00724836"/>
    <w:rsid w:val="00734433"/>
    <w:rsid w:val="007370FF"/>
    <w:rsid w:val="007A1F76"/>
    <w:rsid w:val="008108A7"/>
    <w:rsid w:val="008B2810"/>
    <w:rsid w:val="008D306B"/>
    <w:rsid w:val="008D3250"/>
    <w:rsid w:val="00907BEB"/>
    <w:rsid w:val="00911D2D"/>
    <w:rsid w:val="009718FA"/>
    <w:rsid w:val="009C1957"/>
    <w:rsid w:val="009D4BD6"/>
    <w:rsid w:val="009D60B0"/>
    <w:rsid w:val="00A13ED4"/>
    <w:rsid w:val="00A36D61"/>
    <w:rsid w:val="00A74579"/>
    <w:rsid w:val="00A928A0"/>
    <w:rsid w:val="00B746CE"/>
    <w:rsid w:val="00BB6E17"/>
    <w:rsid w:val="00BE023A"/>
    <w:rsid w:val="00BE40DD"/>
    <w:rsid w:val="00C33E0B"/>
    <w:rsid w:val="00C61D91"/>
    <w:rsid w:val="00C75A09"/>
    <w:rsid w:val="00CF5D04"/>
    <w:rsid w:val="00D90ABF"/>
    <w:rsid w:val="00DA4593"/>
    <w:rsid w:val="00DB6A29"/>
    <w:rsid w:val="00DF3B84"/>
    <w:rsid w:val="00E3230D"/>
    <w:rsid w:val="00E43AAD"/>
    <w:rsid w:val="00E605C1"/>
    <w:rsid w:val="00ED1CB8"/>
    <w:rsid w:val="00ED61A2"/>
    <w:rsid w:val="00EE07FC"/>
    <w:rsid w:val="00F324BE"/>
    <w:rsid w:val="00F9721E"/>
    <w:rsid w:val="00FC5ACC"/>
    <w:rsid w:val="00F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AAF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C33E0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549C"/>
  </w:style>
  <w:style w:type="paragraph" w:styleId="Footer">
    <w:name w:val="footer"/>
    <w:basedOn w:val="Normal"/>
    <w:link w:val="FooterChar"/>
    <w:uiPriority w:val="99"/>
    <w:unhideWhenUsed/>
    <w:rsid w:val="001E549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549C"/>
  </w:style>
  <w:style w:type="character" w:customStyle="1" w:styleId="tlid-translation">
    <w:name w:val="tlid-translation"/>
    <w:basedOn w:val="DefaultParagraphFont"/>
    <w:rsid w:val="00082AD8"/>
  </w:style>
  <w:style w:type="table" w:customStyle="1" w:styleId="ListTable6Colorful">
    <w:name w:val="List Table 6 Colorful"/>
    <w:basedOn w:val="TableNormal"/>
    <w:uiPriority w:val="51"/>
    <w:rsid w:val="00425D88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shd w:val="clear" w:color="auto" w:fill="FFFFFF" w:themeFill="background1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D1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1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84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2</Pages>
  <Words>451</Words>
  <Characters>2576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a de Almeida Garcia</dc:creator>
  <cp:keywords/>
  <dc:description/>
  <cp:lastModifiedBy>Murali</cp:lastModifiedBy>
  <cp:revision>27</cp:revision>
  <cp:lastPrinted>2019-05-10T18:30:00Z</cp:lastPrinted>
  <dcterms:created xsi:type="dcterms:W3CDTF">2019-03-07T14:26:00Z</dcterms:created>
  <dcterms:modified xsi:type="dcterms:W3CDTF">2020-01-16T07:59:00Z</dcterms:modified>
</cp:coreProperties>
</file>